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5D0F5" w14:textId="77777777" w:rsidR="00B9206E" w:rsidRDefault="00B9206E" w:rsidP="00B9206E">
      <w:pPr>
        <w:jc w:val="left"/>
        <w:rPr>
          <w:rFonts w:ascii="Times New Roman" w:hAnsi="Times New Roman" w:cs="Times New Roman"/>
          <w:b/>
        </w:rPr>
      </w:pPr>
      <w:bookmarkStart w:id="0" w:name="_Hlk166484514"/>
      <w:r>
        <w:rPr>
          <w:rFonts w:ascii="Times New Roman" w:hAnsi="Times New Roman" w:cs="Times New Roman"/>
          <w:b/>
        </w:rPr>
        <w:t>Supplementary table 1. Antibody information about Immunohistochemistry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3180"/>
        <w:gridCol w:w="2918"/>
        <w:gridCol w:w="2918"/>
      </w:tblGrid>
      <w:tr w:rsidR="00B9206E" w14:paraId="1D048930" w14:textId="77777777" w:rsidTr="00612F38">
        <w:tc>
          <w:tcPr>
            <w:tcW w:w="3180" w:type="dxa"/>
            <w:shd w:val="clear" w:color="auto" w:fill="E7E6E6" w:themeFill="background2"/>
          </w:tcPr>
          <w:p w14:paraId="2EDE3021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Antibody</w:t>
            </w:r>
          </w:p>
        </w:tc>
        <w:tc>
          <w:tcPr>
            <w:tcW w:w="2918" w:type="dxa"/>
            <w:shd w:val="clear" w:color="auto" w:fill="E7E6E6" w:themeFill="background2"/>
          </w:tcPr>
          <w:p w14:paraId="1CE935C3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atalog number, supplier</w:t>
            </w:r>
          </w:p>
        </w:tc>
        <w:tc>
          <w:tcPr>
            <w:tcW w:w="2918" w:type="dxa"/>
            <w:shd w:val="clear" w:color="auto" w:fill="E7E6E6" w:themeFill="background2"/>
          </w:tcPr>
          <w:p w14:paraId="39C0302A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Dilution</w:t>
            </w:r>
          </w:p>
        </w:tc>
      </w:tr>
      <w:tr w:rsidR="00B9206E" w14:paraId="12C95371" w14:textId="77777777" w:rsidTr="00612F38">
        <w:tc>
          <w:tcPr>
            <w:tcW w:w="3180" w:type="dxa"/>
          </w:tcPr>
          <w:p w14:paraId="520FA651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G8</w:t>
            </w:r>
          </w:p>
        </w:tc>
        <w:tc>
          <w:tcPr>
            <w:tcW w:w="2918" w:type="dxa"/>
          </w:tcPr>
          <w:p w14:paraId="3D6C4DE3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IG-39240, Covance</w:t>
            </w:r>
          </w:p>
        </w:tc>
        <w:tc>
          <w:tcPr>
            <w:tcW w:w="2918" w:type="dxa"/>
          </w:tcPr>
          <w:p w14:paraId="7EF4DCD8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700</w:t>
            </w:r>
          </w:p>
        </w:tc>
      </w:tr>
      <w:tr w:rsidR="00B9206E" w14:paraId="46B7E74B" w14:textId="77777777" w:rsidTr="00612F38">
        <w:tc>
          <w:tcPr>
            <w:tcW w:w="3180" w:type="dxa"/>
          </w:tcPr>
          <w:p w14:paraId="5092CB06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8</w:t>
            </w:r>
          </w:p>
        </w:tc>
        <w:tc>
          <w:tcPr>
            <w:tcW w:w="2918" w:type="dxa"/>
          </w:tcPr>
          <w:p w14:paraId="2A838F21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MN1020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Thermofisher</w:t>
            </w:r>
            <w:proofErr w:type="spellEnd"/>
          </w:p>
        </w:tc>
        <w:tc>
          <w:tcPr>
            <w:tcW w:w="2918" w:type="dxa"/>
          </w:tcPr>
          <w:p w14:paraId="1416B8B0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200</w:t>
            </w:r>
          </w:p>
        </w:tc>
      </w:tr>
      <w:tr w:rsidR="00B9206E" w14:paraId="01E4E0F2" w14:textId="77777777" w:rsidTr="00612F38">
        <w:tc>
          <w:tcPr>
            <w:tcW w:w="3180" w:type="dxa"/>
          </w:tcPr>
          <w:p w14:paraId="1830FA4C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ba1</w:t>
            </w:r>
          </w:p>
        </w:tc>
        <w:tc>
          <w:tcPr>
            <w:tcW w:w="2918" w:type="dxa"/>
          </w:tcPr>
          <w:p w14:paraId="29FEE51E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19-19741, Wako</w:t>
            </w:r>
          </w:p>
        </w:tc>
        <w:tc>
          <w:tcPr>
            <w:tcW w:w="2918" w:type="dxa"/>
          </w:tcPr>
          <w:p w14:paraId="32A86985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500</w:t>
            </w:r>
          </w:p>
        </w:tc>
      </w:tr>
      <w:tr w:rsidR="00B9206E" w14:paraId="0BAE5B82" w14:textId="77777777" w:rsidTr="00612F38">
        <w:tc>
          <w:tcPr>
            <w:tcW w:w="3180" w:type="dxa"/>
          </w:tcPr>
          <w:p w14:paraId="44965E49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lin2</w:t>
            </w:r>
          </w:p>
        </w:tc>
        <w:tc>
          <w:tcPr>
            <w:tcW w:w="2918" w:type="dxa"/>
          </w:tcPr>
          <w:p w14:paraId="57ABDD1A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52356, Abcam</w:t>
            </w:r>
          </w:p>
        </w:tc>
        <w:tc>
          <w:tcPr>
            <w:tcW w:w="2918" w:type="dxa"/>
          </w:tcPr>
          <w:p w14:paraId="774E2355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200</w:t>
            </w:r>
          </w:p>
        </w:tc>
      </w:tr>
    </w:tbl>
    <w:p w14:paraId="3AF945CC" w14:textId="77777777" w:rsidR="00B9206E" w:rsidRDefault="00B9206E" w:rsidP="00B9206E">
      <w:pPr>
        <w:jc w:val="left"/>
        <w:rPr>
          <w:rFonts w:ascii="Times New Roman" w:hAnsi="Times New Roman" w:cs="Times New Roman"/>
          <w:b/>
        </w:rPr>
      </w:pPr>
    </w:p>
    <w:p w14:paraId="07F76619" w14:textId="77777777" w:rsidR="00B9206E" w:rsidRDefault="00B9206E" w:rsidP="00B9206E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2. Antibody information about Immunocytochemistry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3180"/>
        <w:gridCol w:w="2918"/>
        <w:gridCol w:w="2918"/>
      </w:tblGrid>
      <w:tr w:rsidR="00B9206E" w14:paraId="2EE67E8B" w14:textId="77777777" w:rsidTr="00612F38">
        <w:tc>
          <w:tcPr>
            <w:tcW w:w="3180" w:type="dxa"/>
            <w:shd w:val="clear" w:color="auto" w:fill="E7E6E6" w:themeFill="background2"/>
          </w:tcPr>
          <w:p w14:paraId="39148F65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Antibody</w:t>
            </w:r>
          </w:p>
        </w:tc>
        <w:tc>
          <w:tcPr>
            <w:tcW w:w="2918" w:type="dxa"/>
            <w:shd w:val="clear" w:color="auto" w:fill="E7E6E6" w:themeFill="background2"/>
          </w:tcPr>
          <w:p w14:paraId="64CDE603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atalog number, supplier</w:t>
            </w:r>
          </w:p>
        </w:tc>
        <w:tc>
          <w:tcPr>
            <w:tcW w:w="2918" w:type="dxa"/>
            <w:shd w:val="clear" w:color="auto" w:fill="E7E6E6" w:themeFill="background2"/>
          </w:tcPr>
          <w:p w14:paraId="49FDF681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Dilution</w:t>
            </w:r>
          </w:p>
        </w:tc>
      </w:tr>
      <w:tr w:rsidR="00B9206E" w14:paraId="18EA98FD" w14:textId="77777777" w:rsidTr="00612F38">
        <w:tc>
          <w:tcPr>
            <w:tcW w:w="3180" w:type="dxa"/>
          </w:tcPr>
          <w:p w14:paraId="5B915F81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lin2</w:t>
            </w:r>
          </w:p>
        </w:tc>
        <w:tc>
          <w:tcPr>
            <w:tcW w:w="2918" w:type="dxa"/>
          </w:tcPr>
          <w:p w14:paraId="7309BCDD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52356, Abcam</w:t>
            </w:r>
          </w:p>
        </w:tc>
        <w:tc>
          <w:tcPr>
            <w:tcW w:w="2918" w:type="dxa"/>
          </w:tcPr>
          <w:p w14:paraId="579F64CB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500</w:t>
            </w:r>
          </w:p>
        </w:tc>
      </w:tr>
      <w:tr w:rsidR="00B9206E" w14:paraId="34633114" w14:textId="77777777" w:rsidTr="00612F38">
        <w:tc>
          <w:tcPr>
            <w:tcW w:w="3180" w:type="dxa"/>
          </w:tcPr>
          <w:p w14:paraId="7AFBE232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P2</w:t>
            </w:r>
          </w:p>
        </w:tc>
        <w:tc>
          <w:tcPr>
            <w:tcW w:w="2918" w:type="dxa"/>
          </w:tcPr>
          <w:p w14:paraId="2C219286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5392, Abcam</w:t>
            </w:r>
          </w:p>
        </w:tc>
        <w:tc>
          <w:tcPr>
            <w:tcW w:w="2918" w:type="dxa"/>
          </w:tcPr>
          <w:p w14:paraId="1EFEE9FC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5000</w:t>
            </w:r>
          </w:p>
        </w:tc>
      </w:tr>
    </w:tbl>
    <w:p w14:paraId="5C5E9F82" w14:textId="77777777" w:rsidR="00B9206E" w:rsidRDefault="00B9206E" w:rsidP="00B9206E">
      <w:pPr>
        <w:jc w:val="left"/>
        <w:rPr>
          <w:rFonts w:ascii="Times New Roman" w:hAnsi="Times New Roman" w:cs="Times New Roman"/>
          <w:b/>
          <w:bCs/>
        </w:rPr>
      </w:pPr>
    </w:p>
    <w:p w14:paraId="351A36DD" w14:textId="77777777" w:rsidR="00B9206E" w:rsidRDefault="00B9206E" w:rsidP="00B9206E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Supplementary table 3. List of primers used in the study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271"/>
        <w:gridCol w:w="5812"/>
      </w:tblGrid>
      <w:tr w:rsidR="00B9206E" w14:paraId="3004BF45" w14:textId="77777777" w:rsidTr="00612F38">
        <w:tc>
          <w:tcPr>
            <w:tcW w:w="1271" w:type="dxa"/>
            <w:shd w:val="clear" w:color="auto" w:fill="E7E6E6" w:themeFill="background2"/>
          </w:tcPr>
          <w:p w14:paraId="49B780B2" w14:textId="77777777" w:rsidR="00B9206E" w:rsidRDefault="00B9206E" w:rsidP="00612F38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ene</w:t>
            </w:r>
          </w:p>
        </w:tc>
        <w:tc>
          <w:tcPr>
            <w:tcW w:w="5812" w:type="dxa"/>
            <w:shd w:val="clear" w:color="auto" w:fill="E7E6E6" w:themeFill="background2"/>
          </w:tcPr>
          <w:p w14:paraId="1FD10049" w14:textId="77777777" w:rsidR="00B9206E" w:rsidRDefault="00B9206E" w:rsidP="00612F38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imer sequence</w:t>
            </w:r>
          </w:p>
        </w:tc>
      </w:tr>
      <w:tr w:rsidR="00B9206E" w14:paraId="062C0533" w14:textId="77777777" w:rsidTr="00612F38">
        <w:tc>
          <w:tcPr>
            <w:tcW w:w="1271" w:type="dxa"/>
          </w:tcPr>
          <w:p w14:paraId="412A903C" w14:textId="77777777" w:rsidR="00B9206E" w:rsidRDefault="00B9206E" w:rsidP="00612F38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L-18</w:t>
            </w:r>
          </w:p>
        </w:tc>
        <w:tc>
          <w:tcPr>
            <w:tcW w:w="5812" w:type="dxa"/>
          </w:tcPr>
          <w:p w14:paraId="18EC234B" w14:textId="77777777" w:rsidR="00B9206E" w:rsidRDefault="00B9206E" w:rsidP="00612F38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: 5’-GAC TCT TGC GTC AAC TTC AAG G-3’</w:t>
            </w:r>
          </w:p>
          <w:p w14:paraId="3612B163" w14:textId="77777777" w:rsidR="00B9206E" w:rsidRDefault="00B9206E" w:rsidP="00612F38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: 5’-CAG GCT GTC TTT TGT CAA CGA-3’</w:t>
            </w:r>
          </w:p>
        </w:tc>
      </w:tr>
      <w:tr w:rsidR="00B9206E" w14:paraId="1412CE35" w14:textId="77777777" w:rsidTr="00612F38">
        <w:tc>
          <w:tcPr>
            <w:tcW w:w="1271" w:type="dxa"/>
          </w:tcPr>
          <w:p w14:paraId="61D02E06" w14:textId="77777777" w:rsidR="00B9206E" w:rsidRDefault="00B9206E" w:rsidP="00612F38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IF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-γ</w:t>
            </w:r>
          </w:p>
        </w:tc>
        <w:tc>
          <w:tcPr>
            <w:tcW w:w="5812" w:type="dxa"/>
          </w:tcPr>
          <w:p w14:paraId="0A827460" w14:textId="77777777" w:rsidR="00B9206E" w:rsidRDefault="00B9206E" w:rsidP="00612F38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: 5’-GCC ACG GCA CAG TCA TTG A-3’</w:t>
            </w:r>
          </w:p>
          <w:p w14:paraId="49B73255" w14:textId="77777777" w:rsidR="00B9206E" w:rsidRDefault="00B9206E" w:rsidP="00612F38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: 5’-TGC TGA TGG CCT GAT TGT CTT-3’</w:t>
            </w:r>
          </w:p>
        </w:tc>
      </w:tr>
      <w:tr w:rsidR="00B9206E" w14:paraId="6B451B55" w14:textId="77777777" w:rsidTr="00612F38">
        <w:tc>
          <w:tcPr>
            <w:tcW w:w="1271" w:type="dxa"/>
          </w:tcPr>
          <w:p w14:paraId="307D8D3D" w14:textId="77777777" w:rsidR="00B9206E" w:rsidRDefault="00B9206E" w:rsidP="00612F38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mTNF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>-α</w:t>
            </w:r>
          </w:p>
        </w:tc>
        <w:tc>
          <w:tcPr>
            <w:tcW w:w="5812" w:type="dxa"/>
          </w:tcPr>
          <w:p w14:paraId="5BA029A9" w14:textId="77777777" w:rsidR="00B9206E" w:rsidRDefault="00B9206E" w:rsidP="00612F38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F: 5’-GCC TCT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</w:rPr>
              <w:t>TC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CAT TCC TGC TT-3’</w:t>
            </w:r>
          </w:p>
          <w:p w14:paraId="2A6B23B2" w14:textId="77777777" w:rsidR="00B9206E" w:rsidRDefault="00B9206E" w:rsidP="00612F38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: 5’-TGG GAA CTT CTC ATC CCT TTG-3’</w:t>
            </w:r>
          </w:p>
        </w:tc>
      </w:tr>
      <w:tr w:rsidR="00B9206E" w14:paraId="26479F89" w14:textId="77777777" w:rsidTr="00612F38">
        <w:tc>
          <w:tcPr>
            <w:tcW w:w="1271" w:type="dxa"/>
          </w:tcPr>
          <w:p w14:paraId="55368A82" w14:textId="77777777" w:rsidR="00B9206E" w:rsidRDefault="00B9206E" w:rsidP="00612F38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18s</w:t>
            </w:r>
          </w:p>
        </w:tc>
        <w:tc>
          <w:tcPr>
            <w:tcW w:w="5812" w:type="dxa"/>
          </w:tcPr>
          <w:p w14:paraId="286C762B" w14:textId="77777777" w:rsidR="00B9206E" w:rsidRDefault="00B9206E" w:rsidP="00612F38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: 5’-GGA TGT GAA GGA TGG GAA GT-3’</w:t>
            </w:r>
          </w:p>
          <w:p w14:paraId="63FE1A66" w14:textId="77777777" w:rsidR="00B9206E" w:rsidRDefault="00B9206E" w:rsidP="00612F38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: 5’-CCC TCT ATG GGC TCG AAT TT-3’</w:t>
            </w:r>
          </w:p>
        </w:tc>
      </w:tr>
    </w:tbl>
    <w:p w14:paraId="24C01480" w14:textId="77777777" w:rsidR="00B9206E" w:rsidRDefault="00B9206E" w:rsidP="00B9206E">
      <w:pPr>
        <w:jc w:val="left"/>
        <w:rPr>
          <w:rFonts w:ascii="Times New Roman" w:hAnsi="Times New Roman" w:cs="Times New Roman"/>
          <w:b/>
          <w:bCs/>
        </w:rPr>
      </w:pPr>
    </w:p>
    <w:p w14:paraId="77DF4225" w14:textId="77777777" w:rsidR="00B9206E" w:rsidRDefault="00B9206E" w:rsidP="00B9206E"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</w:rPr>
        <w:t xml:space="preserve">Antibody information about </w:t>
      </w:r>
      <w:proofErr w:type="spellStart"/>
      <w:r>
        <w:rPr>
          <w:rFonts w:ascii="Times New Roman" w:hAnsi="Times New Roman" w:cs="Times New Roman"/>
          <w:b/>
        </w:rPr>
        <w:t>Westernblot</w:t>
      </w:r>
      <w:proofErr w:type="spellEnd"/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3180"/>
        <w:gridCol w:w="2918"/>
        <w:gridCol w:w="2918"/>
      </w:tblGrid>
      <w:tr w:rsidR="00B9206E" w14:paraId="0AD30C54" w14:textId="77777777" w:rsidTr="00612F38">
        <w:tc>
          <w:tcPr>
            <w:tcW w:w="3180" w:type="dxa"/>
            <w:shd w:val="clear" w:color="auto" w:fill="E7E6E6" w:themeFill="background2"/>
          </w:tcPr>
          <w:p w14:paraId="4AF988DE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Antibody</w:t>
            </w:r>
          </w:p>
        </w:tc>
        <w:tc>
          <w:tcPr>
            <w:tcW w:w="2918" w:type="dxa"/>
            <w:shd w:val="clear" w:color="auto" w:fill="E7E6E6" w:themeFill="background2"/>
          </w:tcPr>
          <w:p w14:paraId="62047733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atalog number, supplier</w:t>
            </w:r>
          </w:p>
        </w:tc>
        <w:tc>
          <w:tcPr>
            <w:tcW w:w="2918" w:type="dxa"/>
            <w:shd w:val="clear" w:color="auto" w:fill="E7E6E6" w:themeFill="background2"/>
          </w:tcPr>
          <w:p w14:paraId="605DD576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Dilution</w:t>
            </w:r>
          </w:p>
        </w:tc>
      </w:tr>
      <w:tr w:rsidR="00B9206E" w14:paraId="51F19B18" w14:textId="77777777" w:rsidTr="00612F38">
        <w:tc>
          <w:tcPr>
            <w:tcW w:w="3180" w:type="dxa"/>
          </w:tcPr>
          <w:p w14:paraId="5D8C9AAD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au13</w:t>
            </w:r>
          </w:p>
        </w:tc>
        <w:tc>
          <w:tcPr>
            <w:tcW w:w="2918" w:type="dxa"/>
          </w:tcPr>
          <w:p w14:paraId="7616C678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19030, Abcam</w:t>
            </w:r>
          </w:p>
        </w:tc>
        <w:tc>
          <w:tcPr>
            <w:tcW w:w="2918" w:type="dxa"/>
          </w:tcPr>
          <w:p w14:paraId="62C8F1D0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2000</w:t>
            </w:r>
          </w:p>
        </w:tc>
      </w:tr>
      <w:tr w:rsidR="00B9206E" w14:paraId="18DC7383" w14:textId="77777777" w:rsidTr="00612F38">
        <w:tc>
          <w:tcPr>
            <w:tcW w:w="3180" w:type="dxa"/>
          </w:tcPr>
          <w:p w14:paraId="3CD7BC17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hospho-Tau</w:t>
            </w:r>
          </w:p>
          <w:p w14:paraId="3B578610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r202, Thr205 [clone AT8]</w:t>
            </w:r>
          </w:p>
        </w:tc>
        <w:tc>
          <w:tcPr>
            <w:tcW w:w="2918" w:type="dxa"/>
          </w:tcPr>
          <w:p w14:paraId="27BEE722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1020, Invitrogen</w:t>
            </w:r>
          </w:p>
        </w:tc>
        <w:tc>
          <w:tcPr>
            <w:tcW w:w="2918" w:type="dxa"/>
          </w:tcPr>
          <w:p w14:paraId="61B5DC97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2000</w:t>
            </w:r>
          </w:p>
        </w:tc>
      </w:tr>
      <w:tr w:rsidR="00B9206E" w14:paraId="6645A01D" w14:textId="77777777" w:rsidTr="00612F38">
        <w:tc>
          <w:tcPr>
            <w:tcW w:w="3180" w:type="dxa"/>
          </w:tcPr>
          <w:p w14:paraId="5C481638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Phospho-Tau (Ser396) Polyclonal Antibody</w:t>
            </w:r>
          </w:p>
        </w:tc>
        <w:tc>
          <w:tcPr>
            <w:tcW w:w="2918" w:type="dxa"/>
          </w:tcPr>
          <w:p w14:paraId="548953EF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-752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G,Invitrogen</w:t>
            </w:r>
            <w:proofErr w:type="gramEnd"/>
          </w:p>
        </w:tc>
        <w:tc>
          <w:tcPr>
            <w:tcW w:w="2918" w:type="dxa"/>
          </w:tcPr>
          <w:p w14:paraId="3365DFC0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B9206E" w14:paraId="0F3D09CD" w14:textId="77777777" w:rsidTr="00612F38">
        <w:tc>
          <w:tcPr>
            <w:tcW w:w="3180" w:type="dxa"/>
          </w:tcPr>
          <w:p w14:paraId="181C70CC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hospho-Tau (Ser422) Polyclonal Antibody</w:t>
            </w:r>
          </w:p>
        </w:tc>
        <w:tc>
          <w:tcPr>
            <w:tcW w:w="2918" w:type="dxa"/>
          </w:tcPr>
          <w:p w14:paraId="16200A0B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4-764G, Invitrogen</w:t>
            </w:r>
          </w:p>
        </w:tc>
        <w:tc>
          <w:tcPr>
            <w:tcW w:w="2918" w:type="dxa"/>
          </w:tcPr>
          <w:p w14:paraId="662E09DB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B9206E" w14:paraId="2C8ACE10" w14:textId="77777777" w:rsidTr="00612F38">
        <w:tc>
          <w:tcPr>
            <w:tcW w:w="3180" w:type="dxa"/>
          </w:tcPr>
          <w:p w14:paraId="33ADBEE3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lin2</w:t>
            </w:r>
          </w:p>
        </w:tc>
        <w:tc>
          <w:tcPr>
            <w:tcW w:w="2918" w:type="dxa"/>
          </w:tcPr>
          <w:p w14:paraId="2B80D3E5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52356, Abcam</w:t>
            </w:r>
          </w:p>
        </w:tc>
        <w:tc>
          <w:tcPr>
            <w:tcW w:w="2918" w:type="dxa"/>
          </w:tcPr>
          <w:p w14:paraId="084DD255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500</w:t>
            </w:r>
          </w:p>
        </w:tc>
      </w:tr>
      <w:tr w:rsidR="00B9206E" w14:paraId="1EAE520A" w14:textId="77777777" w:rsidTr="00612F38">
        <w:tc>
          <w:tcPr>
            <w:tcW w:w="3180" w:type="dxa"/>
          </w:tcPr>
          <w:p w14:paraId="641004B7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β-actin</w:t>
            </w:r>
          </w:p>
        </w:tc>
        <w:tc>
          <w:tcPr>
            <w:tcW w:w="2918" w:type="dxa"/>
          </w:tcPr>
          <w:p w14:paraId="5591D691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#3700, Cell Signaling Technology</w:t>
            </w:r>
          </w:p>
        </w:tc>
        <w:tc>
          <w:tcPr>
            <w:tcW w:w="2918" w:type="dxa"/>
          </w:tcPr>
          <w:p w14:paraId="56E15CB4" w14:textId="77777777" w:rsidR="00B9206E" w:rsidRDefault="00B9206E" w:rsidP="00612F38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:2000</w:t>
            </w:r>
          </w:p>
        </w:tc>
      </w:tr>
    </w:tbl>
    <w:p w14:paraId="208E0BA6" w14:textId="77777777" w:rsidR="00B9206E" w:rsidRDefault="00B9206E" w:rsidP="00B9206E">
      <w:pPr>
        <w:jc w:val="left"/>
        <w:rPr>
          <w:rFonts w:ascii="Times New Roman" w:hAnsi="Times New Roman" w:cs="Times New Roman"/>
        </w:rPr>
      </w:pPr>
    </w:p>
    <w:p w14:paraId="4756FF14" w14:textId="77777777" w:rsidR="00F03892" w:rsidRDefault="00F03892" w:rsidP="00A5137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4EE16B39" w14:textId="6D80406C" w:rsidR="00FB3236" w:rsidRDefault="00FB3236" w:rsidP="00FB3236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 w:hint="eastAsia"/>
          <w:b/>
        </w:rPr>
        <w:t>5</w:t>
      </w:r>
      <w:r>
        <w:rPr>
          <w:rFonts w:ascii="Times New Roman" w:hAnsi="Times New Roman" w:cs="Times New Roman"/>
          <w:b/>
        </w:rPr>
        <w:t xml:space="preserve">. </w:t>
      </w:r>
      <w:r w:rsidR="00726FBA" w:rsidRPr="00726FBA">
        <w:rPr>
          <w:rFonts w:ascii="Times New Roman" w:hAnsi="Times New Roman" w:cs="Times New Roman"/>
          <w:b/>
        </w:rPr>
        <w:t>Effect size estimates, 95% confidence intervals for group differences, and observed post hoc power for selected key in vivo efficacy endpoints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807B1" w14:paraId="11C64928" w14:textId="77777777" w:rsidTr="008807B1">
        <w:tc>
          <w:tcPr>
            <w:tcW w:w="1803" w:type="dxa"/>
          </w:tcPr>
          <w:p w14:paraId="58234117" w14:textId="7CAC234A" w:rsidR="008807B1" w:rsidRDefault="00F23DEC" w:rsidP="00A513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Outcome</w:t>
            </w:r>
            <w:r w:rsidR="00F11C35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 xml:space="preserve"> measure</w:t>
            </w:r>
          </w:p>
        </w:tc>
        <w:tc>
          <w:tcPr>
            <w:tcW w:w="1803" w:type="dxa"/>
          </w:tcPr>
          <w:p w14:paraId="5B84F721" w14:textId="108D8629" w:rsidR="008807B1" w:rsidRDefault="006E3F14" w:rsidP="00A51371">
            <w:pPr>
              <w:spacing w:line="480" w:lineRule="auto"/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Comparison</w:t>
            </w:r>
          </w:p>
        </w:tc>
        <w:tc>
          <w:tcPr>
            <w:tcW w:w="1803" w:type="dxa"/>
          </w:tcPr>
          <w:p w14:paraId="030C570B" w14:textId="77777777" w:rsidR="00EB70F8" w:rsidRDefault="006E3F14" w:rsidP="00A513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Mean difference</w:t>
            </w:r>
          </w:p>
          <w:p w14:paraId="17099CC9" w14:textId="68C90687" w:rsidR="008807B1" w:rsidRDefault="006E3F14" w:rsidP="00A51371">
            <w:pPr>
              <w:spacing w:line="480" w:lineRule="auto"/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(95% CI)</w:t>
            </w:r>
          </w:p>
        </w:tc>
        <w:tc>
          <w:tcPr>
            <w:tcW w:w="1803" w:type="dxa"/>
          </w:tcPr>
          <w:p w14:paraId="00DFEBC0" w14:textId="77777777" w:rsidR="008807B1" w:rsidRDefault="006E3F14" w:rsidP="00A513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Effect size</w:t>
            </w:r>
          </w:p>
          <w:p w14:paraId="6E7F0857" w14:textId="49DA77B7" w:rsidR="00145890" w:rsidRDefault="001547F1" w:rsidP="00A5137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</w:t>
            </w:r>
            <w:r w:rsidR="00145890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agnitude</w:t>
            </w:r>
          </w:p>
          <w:p w14:paraId="66D07ECB" w14:textId="477D443F" w:rsidR="001547F1" w:rsidRDefault="001547F1" w:rsidP="00A51371">
            <w:pPr>
              <w:spacing w:line="480" w:lineRule="auto"/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(</w:t>
            </w:r>
            <w:r w:rsidRPr="001547F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|Hedges’ g|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)</w:t>
            </w:r>
          </w:p>
        </w:tc>
        <w:tc>
          <w:tcPr>
            <w:tcW w:w="1804" w:type="dxa"/>
          </w:tcPr>
          <w:p w14:paraId="679D1F4A" w14:textId="155ACA68" w:rsidR="008807B1" w:rsidRDefault="006E3F14" w:rsidP="00A51371">
            <w:pPr>
              <w:spacing w:line="480" w:lineRule="auto"/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Observed post hoc power</w:t>
            </w:r>
          </w:p>
        </w:tc>
      </w:tr>
      <w:tr w:rsidR="008807B1" w14:paraId="41CC61C4" w14:textId="77777777" w:rsidTr="008807B1">
        <w:tc>
          <w:tcPr>
            <w:tcW w:w="1803" w:type="dxa"/>
          </w:tcPr>
          <w:p w14:paraId="694927DC" w14:textId="77777777" w:rsidR="008047F1" w:rsidRPr="00F77D0F" w:rsidRDefault="005076D7" w:rsidP="008047F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77D0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Fig. 2F, </w:t>
            </w:r>
          </w:p>
          <w:p w14:paraId="7EF12CE3" w14:textId="06C9081E" w:rsidR="008807B1" w:rsidRPr="008047F1" w:rsidRDefault="005076D7" w:rsidP="008047F1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8047F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Y-maze spontaneous alternation</w:t>
            </w:r>
          </w:p>
        </w:tc>
        <w:tc>
          <w:tcPr>
            <w:tcW w:w="1803" w:type="dxa"/>
          </w:tcPr>
          <w:p w14:paraId="05540ADC" w14:textId="27B14C6B" w:rsidR="008807B1" w:rsidRPr="008047F1" w:rsidRDefault="008047F1" w:rsidP="008047F1">
            <w:pPr>
              <w:spacing w:line="480" w:lineRule="auto"/>
              <w:jc w:val="left"/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</w:pPr>
            <w:r w:rsidRPr="008047F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ADLP</w:t>
            </w:r>
            <w:r w:rsidRPr="008047F1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APT</w:t>
            </w:r>
            <w:r w:rsidRPr="008047F1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+</w:t>
            </w:r>
            <w:r w:rsidRPr="008047F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</w:t>
            </w:r>
            <w:r w:rsidRPr="008047F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SRK414</w:t>
            </w:r>
            <w:r w:rsidR="001B7435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 xml:space="preserve"> vs </w:t>
            </w:r>
            <w:r w:rsidR="001B7435" w:rsidRPr="008047F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ADLP</w:t>
            </w:r>
            <w:r w:rsidR="001B7435" w:rsidRPr="008047F1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APT</w:t>
            </w:r>
          </w:p>
        </w:tc>
        <w:tc>
          <w:tcPr>
            <w:tcW w:w="1803" w:type="dxa"/>
          </w:tcPr>
          <w:p w14:paraId="0390D637" w14:textId="4B41D466" w:rsidR="001B7435" w:rsidRDefault="00145890" w:rsidP="00A51371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+</w:t>
            </w:r>
            <w:r w:rsidR="000858E4" w:rsidRPr="000858E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18.22 </w:t>
            </w:r>
          </w:p>
          <w:p w14:paraId="04316049" w14:textId="0CA07ABA" w:rsidR="008807B1" w:rsidRPr="000858E4" w:rsidRDefault="000858E4" w:rsidP="00A51371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858E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(9.37 to 27.07)</w:t>
            </w:r>
          </w:p>
        </w:tc>
        <w:tc>
          <w:tcPr>
            <w:tcW w:w="1803" w:type="dxa"/>
          </w:tcPr>
          <w:p w14:paraId="0BB15034" w14:textId="77777777" w:rsidR="00CD3C11" w:rsidRDefault="00CD3C11" w:rsidP="001B7435">
            <w:pPr>
              <w:spacing w:line="480" w:lineRule="auto"/>
              <w:jc w:val="left"/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</w:pPr>
          </w:p>
          <w:p w14:paraId="75477322" w14:textId="2DFB6567" w:rsidR="008807B1" w:rsidRPr="001B7435" w:rsidRDefault="001547F1" w:rsidP="001B7435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547F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|Hedges’ g|</w:t>
            </w:r>
            <w:r w:rsidRPr="001547F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</w:t>
            </w:r>
            <w:r w:rsidR="00ED7BB8" w:rsidRPr="001B7435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= 1.59</w:t>
            </w:r>
          </w:p>
        </w:tc>
        <w:tc>
          <w:tcPr>
            <w:tcW w:w="1804" w:type="dxa"/>
          </w:tcPr>
          <w:p w14:paraId="0C472FC8" w14:textId="77777777" w:rsidR="00CD3C11" w:rsidRDefault="00CD3C11" w:rsidP="00CD3C1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  <w:p w14:paraId="5118DC68" w14:textId="544C402F" w:rsidR="008807B1" w:rsidRPr="001B7435" w:rsidRDefault="00ED7BB8" w:rsidP="00CD3C1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B7435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98</w:t>
            </w:r>
          </w:p>
        </w:tc>
      </w:tr>
      <w:tr w:rsidR="008807B1" w14:paraId="5D79B770" w14:textId="77777777" w:rsidTr="008807B1">
        <w:tc>
          <w:tcPr>
            <w:tcW w:w="1803" w:type="dxa"/>
          </w:tcPr>
          <w:p w14:paraId="0DE7B9C6" w14:textId="55DE607F" w:rsidR="008047F1" w:rsidRPr="00FC2241" w:rsidRDefault="005076D7" w:rsidP="008047F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FC224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Fig. 1</w:t>
            </w:r>
            <w:r w:rsidR="00FC2241" w:rsidRPr="00FC2241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G</w:t>
            </w:r>
          </w:p>
          <w:p w14:paraId="58CF69D4" w14:textId="137DE879" w:rsidR="008807B1" w:rsidRPr="008047F1" w:rsidRDefault="005076D7" w:rsidP="008047F1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8047F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hippocampal Aβ burden</w:t>
            </w:r>
          </w:p>
        </w:tc>
        <w:tc>
          <w:tcPr>
            <w:tcW w:w="1803" w:type="dxa"/>
          </w:tcPr>
          <w:p w14:paraId="281BCAC0" w14:textId="59EE02C1" w:rsidR="008807B1" w:rsidRPr="008047F1" w:rsidRDefault="001B7435" w:rsidP="008047F1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8047F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ADLP</w:t>
            </w:r>
            <w:r w:rsidRPr="008047F1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APT</w:t>
            </w:r>
            <w:r w:rsidRPr="008047F1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+</w:t>
            </w:r>
            <w:r w:rsidRPr="008047F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SRK414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 xml:space="preserve"> vs </w:t>
            </w:r>
            <w:r w:rsidRPr="008047F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ADLP</w:t>
            </w:r>
            <w:r w:rsidRPr="008047F1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APT</w:t>
            </w:r>
          </w:p>
        </w:tc>
        <w:tc>
          <w:tcPr>
            <w:tcW w:w="1803" w:type="dxa"/>
          </w:tcPr>
          <w:p w14:paraId="7CE08E94" w14:textId="77777777" w:rsidR="001B7435" w:rsidRDefault="000858E4" w:rsidP="00A51371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858E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-30.34 </w:t>
            </w:r>
          </w:p>
          <w:p w14:paraId="4D3DEE55" w14:textId="66D10CAF" w:rsidR="008807B1" w:rsidRPr="000858E4" w:rsidRDefault="000858E4" w:rsidP="00A51371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858E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(-51.22 to -9.46)</w:t>
            </w:r>
          </w:p>
        </w:tc>
        <w:tc>
          <w:tcPr>
            <w:tcW w:w="1803" w:type="dxa"/>
          </w:tcPr>
          <w:p w14:paraId="45312B8D" w14:textId="77777777" w:rsidR="00CD3C11" w:rsidRDefault="00CD3C11" w:rsidP="001B7435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  <w:p w14:paraId="5BED10C3" w14:textId="74E2ADCE" w:rsidR="008807B1" w:rsidRPr="001B7435" w:rsidRDefault="001547F1" w:rsidP="001B7435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547F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|Hedges’ g|</w:t>
            </w:r>
            <w:r w:rsidRPr="001547F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</w:t>
            </w:r>
            <w:r w:rsidR="00ED7BB8" w:rsidRPr="001B7435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= 1.12</w:t>
            </w:r>
          </w:p>
        </w:tc>
        <w:tc>
          <w:tcPr>
            <w:tcW w:w="1804" w:type="dxa"/>
          </w:tcPr>
          <w:p w14:paraId="099D943F" w14:textId="77777777" w:rsidR="00CD3C11" w:rsidRDefault="00CD3C11" w:rsidP="00CD3C1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  <w:p w14:paraId="30A8F989" w14:textId="6B7F3192" w:rsidR="008807B1" w:rsidRPr="001B7435" w:rsidRDefault="00ED7BB8" w:rsidP="00CD3C1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B7435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82</w:t>
            </w:r>
          </w:p>
        </w:tc>
      </w:tr>
      <w:tr w:rsidR="008807B1" w14:paraId="186B7D61" w14:textId="77777777" w:rsidTr="008807B1">
        <w:tc>
          <w:tcPr>
            <w:tcW w:w="1803" w:type="dxa"/>
          </w:tcPr>
          <w:p w14:paraId="667EB58D" w14:textId="4F28D754" w:rsidR="008047F1" w:rsidRPr="00CD3C11" w:rsidRDefault="005076D7" w:rsidP="008047F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CD3C11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Fig. 2D</w:t>
            </w:r>
          </w:p>
          <w:p w14:paraId="217F2625" w14:textId="115096DE" w:rsidR="008807B1" w:rsidRPr="008047F1" w:rsidRDefault="005076D7" w:rsidP="008047F1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8047F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hippocampal AT8 immunoreactivity</w:t>
            </w:r>
          </w:p>
        </w:tc>
        <w:tc>
          <w:tcPr>
            <w:tcW w:w="1803" w:type="dxa"/>
          </w:tcPr>
          <w:p w14:paraId="25E726D8" w14:textId="05D66CDC" w:rsidR="008807B1" w:rsidRPr="008047F1" w:rsidRDefault="001B7435" w:rsidP="008047F1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8047F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ADLP</w:t>
            </w:r>
            <w:r w:rsidRPr="008047F1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APT</w:t>
            </w:r>
            <w:r w:rsidRPr="008047F1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+</w:t>
            </w:r>
            <w:r w:rsidRPr="008047F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SRK414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 xml:space="preserve"> vs </w:t>
            </w:r>
            <w:r w:rsidRPr="008047F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ADLP</w:t>
            </w:r>
            <w:r w:rsidRPr="008047F1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APT</w:t>
            </w:r>
          </w:p>
        </w:tc>
        <w:tc>
          <w:tcPr>
            <w:tcW w:w="1803" w:type="dxa"/>
          </w:tcPr>
          <w:p w14:paraId="148DB7AC" w14:textId="77777777" w:rsidR="001B7435" w:rsidRDefault="000858E4" w:rsidP="00A51371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858E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-64.06 </w:t>
            </w:r>
          </w:p>
          <w:p w14:paraId="2FC9F84C" w14:textId="46004CC3" w:rsidR="008807B1" w:rsidRPr="000858E4" w:rsidRDefault="000858E4" w:rsidP="00A51371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0858E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(-127.60 to -0.50)</w:t>
            </w:r>
          </w:p>
        </w:tc>
        <w:tc>
          <w:tcPr>
            <w:tcW w:w="1803" w:type="dxa"/>
          </w:tcPr>
          <w:p w14:paraId="4E244B6E" w14:textId="77777777" w:rsidR="00CD3C11" w:rsidRDefault="00CD3C11" w:rsidP="001B7435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  <w:p w14:paraId="72474E8D" w14:textId="0618CD02" w:rsidR="008807B1" w:rsidRPr="001B7435" w:rsidRDefault="001547F1" w:rsidP="001B7435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547F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|Hedges’ g|</w:t>
            </w:r>
            <w:r w:rsidRPr="001547F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</w:t>
            </w:r>
            <w:r w:rsidR="00ED7BB8" w:rsidRPr="001B7435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= 0.80</w:t>
            </w:r>
          </w:p>
        </w:tc>
        <w:tc>
          <w:tcPr>
            <w:tcW w:w="1804" w:type="dxa"/>
          </w:tcPr>
          <w:p w14:paraId="25EC5404" w14:textId="77777777" w:rsidR="00CD3C11" w:rsidRDefault="00CD3C11" w:rsidP="00CD3C1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  <w:p w14:paraId="349D7A59" w14:textId="430B5C9A" w:rsidR="008807B1" w:rsidRPr="001B7435" w:rsidRDefault="001B7435" w:rsidP="00CD3C1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B7435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52</w:t>
            </w:r>
          </w:p>
        </w:tc>
      </w:tr>
      <w:bookmarkEnd w:id="0"/>
    </w:tbl>
    <w:p w14:paraId="099BA263" w14:textId="77777777" w:rsidR="00F03892" w:rsidRPr="00FB3236" w:rsidRDefault="00F03892" w:rsidP="00A5137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sectPr w:rsidR="00F03892" w:rsidRPr="00FB3236" w:rsidSect="00A51371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F9B2B8" w14:textId="77777777" w:rsidR="00BD4B7A" w:rsidRDefault="00BD4B7A" w:rsidP="00AF3015">
      <w:pPr>
        <w:spacing w:after="0" w:line="240" w:lineRule="auto"/>
      </w:pPr>
      <w:r>
        <w:separator/>
      </w:r>
    </w:p>
  </w:endnote>
  <w:endnote w:type="continuationSeparator" w:id="0">
    <w:p w14:paraId="33850D93" w14:textId="77777777" w:rsidR="00BD4B7A" w:rsidRDefault="00BD4B7A" w:rsidP="00AF3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246B0E" w14:textId="77777777" w:rsidR="00BD4B7A" w:rsidRDefault="00BD4B7A" w:rsidP="00AF3015">
      <w:pPr>
        <w:spacing w:after="0" w:line="240" w:lineRule="auto"/>
      </w:pPr>
      <w:r>
        <w:separator/>
      </w:r>
    </w:p>
  </w:footnote>
  <w:footnote w:type="continuationSeparator" w:id="0">
    <w:p w14:paraId="0651F511" w14:textId="77777777" w:rsidR="00BD4B7A" w:rsidRDefault="00BD4B7A" w:rsidP="00AF30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371"/>
    <w:rsid w:val="00001E5E"/>
    <w:rsid w:val="00005EBB"/>
    <w:rsid w:val="00020922"/>
    <w:rsid w:val="0002100E"/>
    <w:rsid w:val="00024412"/>
    <w:rsid w:val="000342E4"/>
    <w:rsid w:val="00037293"/>
    <w:rsid w:val="00042391"/>
    <w:rsid w:val="0004482D"/>
    <w:rsid w:val="0004638A"/>
    <w:rsid w:val="00046417"/>
    <w:rsid w:val="00056C1F"/>
    <w:rsid w:val="00062D65"/>
    <w:rsid w:val="0007438B"/>
    <w:rsid w:val="00084F55"/>
    <w:rsid w:val="000858E4"/>
    <w:rsid w:val="000B7AAF"/>
    <w:rsid w:val="000B7E2D"/>
    <w:rsid w:val="000C0A2B"/>
    <w:rsid w:val="000C347A"/>
    <w:rsid w:val="000C69F6"/>
    <w:rsid w:val="000D368D"/>
    <w:rsid w:val="000E218A"/>
    <w:rsid w:val="000F4364"/>
    <w:rsid w:val="00100C20"/>
    <w:rsid w:val="001066E3"/>
    <w:rsid w:val="001118CA"/>
    <w:rsid w:val="00114BB7"/>
    <w:rsid w:val="00126A11"/>
    <w:rsid w:val="00126BBD"/>
    <w:rsid w:val="00145890"/>
    <w:rsid w:val="001547F1"/>
    <w:rsid w:val="00155D5B"/>
    <w:rsid w:val="00160CC6"/>
    <w:rsid w:val="00167CAE"/>
    <w:rsid w:val="00175EDA"/>
    <w:rsid w:val="001B7435"/>
    <w:rsid w:val="001C213E"/>
    <w:rsid w:val="001C2D98"/>
    <w:rsid w:val="001D342B"/>
    <w:rsid w:val="001E2C9B"/>
    <w:rsid w:val="001F0CC6"/>
    <w:rsid w:val="001F2005"/>
    <w:rsid w:val="00214EB7"/>
    <w:rsid w:val="0022441F"/>
    <w:rsid w:val="00231200"/>
    <w:rsid w:val="00241D6B"/>
    <w:rsid w:val="00242FFA"/>
    <w:rsid w:val="002450C2"/>
    <w:rsid w:val="00245359"/>
    <w:rsid w:val="002506CB"/>
    <w:rsid w:val="00272447"/>
    <w:rsid w:val="00281952"/>
    <w:rsid w:val="00296466"/>
    <w:rsid w:val="002C07CC"/>
    <w:rsid w:val="002E04A5"/>
    <w:rsid w:val="002E21F5"/>
    <w:rsid w:val="002E2C71"/>
    <w:rsid w:val="002E78B9"/>
    <w:rsid w:val="0030460D"/>
    <w:rsid w:val="0033126A"/>
    <w:rsid w:val="003368A7"/>
    <w:rsid w:val="00343DA3"/>
    <w:rsid w:val="00345253"/>
    <w:rsid w:val="003515C9"/>
    <w:rsid w:val="0035707A"/>
    <w:rsid w:val="003623F2"/>
    <w:rsid w:val="0036420F"/>
    <w:rsid w:val="00374272"/>
    <w:rsid w:val="00376DC0"/>
    <w:rsid w:val="00387F66"/>
    <w:rsid w:val="00394A4C"/>
    <w:rsid w:val="003A0212"/>
    <w:rsid w:val="003A060D"/>
    <w:rsid w:val="003A19A1"/>
    <w:rsid w:val="003C5506"/>
    <w:rsid w:val="003C5877"/>
    <w:rsid w:val="003D009E"/>
    <w:rsid w:val="003D2804"/>
    <w:rsid w:val="003F173E"/>
    <w:rsid w:val="003F548F"/>
    <w:rsid w:val="003F5E66"/>
    <w:rsid w:val="004040BA"/>
    <w:rsid w:val="00406839"/>
    <w:rsid w:val="00406B85"/>
    <w:rsid w:val="00422257"/>
    <w:rsid w:val="004224F8"/>
    <w:rsid w:val="004340B9"/>
    <w:rsid w:val="004464EC"/>
    <w:rsid w:val="004619F4"/>
    <w:rsid w:val="00463515"/>
    <w:rsid w:val="00464B7F"/>
    <w:rsid w:val="004775CB"/>
    <w:rsid w:val="004776AA"/>
    <w:rsid w:val="00480CDC"/>
    <w:rsid w:val="00486464"/>
    <w:rsid w:val="004908FE"/>
    <w:rsid w:val="00493424"/>
    <w:rsid w:val="004B6AD1"/>
    <w:rsid w:val="004C771F"/>
    <w:rsid w:val="004C7E0C"/>
    <w:rsid w:val="004D3E26"/>
    <w:rsid w:val="004E42A4"/>
    <w:rsid w:val="004E548C"/>
    <w:rsid w:val="004F2165"/>
    <w:rsid w:val="004F64E0"/>
    <w:rsid w:val="004F7679"/>
    <w:rsid w:val="005076D7"/>
    <w:rsid w:val="00533D85"/>
    <w:rsid w:val="005348E6"/>
    <w:rsid w:val="005359D6"/>
    <w:rsid w:val="005435BE"/>
    <w:rsid w:val="0055613A"/>
    <w:rsid w:val="0058438A"/>
    <w:rsid w:val="005861FD"/>
    <w:rsid w:val="00591DCB"/>
    <w:rsid w:val="005951BF"/>
    <w:rsid w:val="00595C8B"/>
    <w:rsid w:val="005B7BF0"/>
    <w:rsid w:val="005C12A6"/>
    <w:rsid w:val="005C3154"/>
    <w:rsid w:val="005C5080"/>
    <w:rsid w:val="005D4A82"/>
    <w:rsid w:val="005E09B8"/>
    <w:rsid w:val="005F4205"/>
    <w:rsid w:val="006013E5"/>
    <w:rsid w:val="00604292"/>
    <w:rsid w:val="0060734F"/>
    <w:rsid w:val="006173D2"/>
    <w:rsid w:val="00630063"/>
    <w:rsid w:val="00632CC1"/>
    <w:rsid w:val="00640A96"/>
    <w:rsid w:val="00663CD6"/>
    <w:rsid w:val="00693102"/>
    <w:rsid w:val="006A3F16"/>
    <w:rsid w:val="006B3851"/>
    <w:rsid w:val="006B4E2B"/>
    <w:rsid w:val="006C6002"/>
    <w:rsid w:val="006D106A"/>
    <w:rsid w:val="006D1428"/>
    <w:rsid w:val="006E3F14"/>
    <w:rsid w:val="006F0D3D"/>
    <w:rsid w:val="007040CF"/>
    <w:rsid w:val="00704224"/>
    <w:rsid w:val="00712B75"/>
    <w:rsid w:val="00720161"/>
    <w:rsid w:val="00726FBA"/>
    <w:rsid w:val="007606F4"/>
    <w:rsid w:val="007664A6"/>
    <w:rsid w:val="00767DB5"/>
    <w:rsid w:val="00774561"/>
    <w:rsid w:val="00777ECB"/>
    <w:rsid w:val="00780226"/>
    <w:rsid w:val="0078485D"/>
    <w:rsid w:val="0079306F"/>
    <w:rsid w:val="007A13B8"/>
    <w:rsid w:val="007B0D1B"/>
    <w:rsid w:val="007B3FAE"/>
    <w:rsid w:val="007B7D16"/>
    <w:rsid w:val="007E1CD5"/>
    <w:rsid w:val="007F225C"/>
    <w:rsid w:val="008047F1"/>
    <w:rsid w:val="008076D8"/>
    <w:rsid w:val="0081196A"/>
    <w:rsid w:val="008254C3"/>
    <w:rsid w:val="00835604"/>
    <w:rsid w:val="008736E5"/>
    <w:rsid w:val="008807B1"/>
    <w:rsid w:val="00882716"/>
    <w:rsid w:val="00890B2B"/>
    <w:rsid w:val="008A2136"/>
    <w:rsid w:val="008A4334"/>
    <w:rsid w:val="008B4401"/>
    <w:rsid w:val="008D2DDC"/>
    <w:rsid w:val="008E4779"/>
    <w:rsid w:val="009078A4"/>
    <w:rsid w:val="009251AC"/>
    <w:rsid w:val="0092526F"/>
    <w:rsid w:val="009272A8"/>
    <w:rsid w:val="0093314E"/>
    <w:rsid w:val="009347E3"/>
    <w:rsid w:val="009404C1"/>
    <w:rsid w:val="00953282"/>
    <w:rsid w:val="009614C8"/>
    <w:rsid w:val="009639F2"/>
    <w:rsid w:val="00972496"/>
    <w:rsid w:val="00975036"/>
    <w:rsid w:val="0099249F"/>
    <w:rsid w:val="009A6EF2"/>
    <w:rsid w:val="009B0282"/>
    <w:rsid w:val="009D2DB9"/>
    <w:rsid w:val="009E71A0"/>
    <w:rsid w:val="00A02411"/>
    <w:rsid w:val="00A12F52"/>
    <w:rsid w:val="00A1312B"/>
    <w:rsid w:val="00A14CFD"/>
    <w:rsid w:val="00A156FD"/>
    <w:rsid w:val="00A26049"/>
    <w:rsid w:val="00A27357"/>
    <w:rsid w:val="00A309E8"/>
    <w:rsid w:val="00A51371"/>
    <w:rsid w:val="00A541F0"/>
    <w:rsid w:val="00A65EB5"/>
    <w:rsid w:val="00A766B9"/>
    <w:rsid w:val="00A842B3"/>
    <w:rsid w:val="00A85859"/>
    <w:rsid w:val="00A97AA9"/>
    <w:rsid w:val="00AA1110"/>
    <w:rsid w:val="00AA1719"/>
    <w:rsid w:val="00AB2894"/>
    <w:rsid w:val="00AB37BE"/>
    <w:rsid w:val="00AC280C"/>
    <w:rsid w:val="00AD7F45"/>
    <w:rsid w:val="00AE14B1"/>
    <w:rsid w:val="00AE34F4"/>
    <w:rsid w:val="00AF3015"/>
    <w:rsid w:val="00B077CD"/>
    <w:rsid w:val="00B16029"/>
    <w:rsid w:val="00B27A55"/>
    <w:rsid w:val="00B31A78"/>
    <w:rsid w:val="00B40276"/>
    <w:rsid w:val="00B42522"/>
    <w:rsid w:val="00B455F4"/>
    <w:rsid w:val="00B4714A"/>
    <w:rsid w:val="00B47B1D"/>
    <w:rsid w:val="00B53536"/>
    <w:rsid w:val="00B622F2"/>
    <w:rsid w:val="00B62C11"/>
    <w:rsid w:val="00B63EB6"/>
    <w:rsid w:val="00B827AE"/>
    <w:rsid w:val="00B87903"/>
    <w:rsid w:val="00B9206E"/>
    <w:rsid w:val="00B97407"/>
    <w:rsid w:val="00BD4B7A"/>
    <w:rsid w:val="00BD7134"/>
    <w:rsid w:val="00BE7795"/>
    <w:rsid w:val="00BF2CFF"/>
    <w:rsid w:val="00C16ABD"/>
    <w:rsid w:val="00C16BA4"/>
    <w:rsid w:val="00C2305B"/>
    <w:rsid w:val="00C23DFD"/>
    <w:rsid w:val="00C27D4D"/>
    <w:rsid w:val="00C4763D"/>
    <w:rsid w:val="00C73557"/>
    <w:rsid w:val="00C7587B"/>
    <w:rsid w:val="00C80214"/>
    <w:rsid w:val="00C82EBF"/>
    <w:rsid w:val="00C83989"/>
    <w:rsid w:val="00C86848"/>
    <w:rsid w:val="00C97A38"/>
    <w:rsid w:val="00CA7DA3"/>
    <w:rsid w:val="00CB6B88"/>
    <w:rsid w:val="00CC1E48"/>
    <w:rsid w:val="00CC3DB0"/>
    <w:rsid w:val="00CD0DD1"/>
    <w:rsid w:val="00CD3C11"/>
    <w:rsid w:val="00CE1B8A"/>
    <w:rsid w:val="00CF38BE"/>
    <w:rsid w:val="00D01705"/>
    <w:rsid w:val="00D1193D"/>
    <w:rsid w:val="00D135D2"/>
    <w:rsid w:val="00D21E90"/>
    <w:rsid w:val="00D2766E"/>
    <w:rsid w:val="00D27A3A"/>
    <w:rsid w:val="00D3766C"/>
    <w:rsid w:val="00D40CA0"/>
    <w:rsid w:val="00D53933"/>
    <w:rsid w:val="00D56538"/>
    <w:rsid w:val="00D61183"/>
    <w:rsid w:val="00D72D44"/>
    <w:rsid w:val="00D736A9"/>
    <w:rsid w:val="00D74A98"/>
    <w:rsid w:val="00DA1C33"/>
    <w:rsid w:val="00DA498B"/>
    <w:rsid w:val="00DA5B6A"/>
    <w:rsid w:val="00DB09F7"/>
    <w:rsid w:val="00DC15D6"/>
    <w:rsid w:val="00DE63F1"/>
    <w:rsid w:val="00DF1F2E"/>
    <w:rsid w:val="00DF4D89"/>
    <w:rsid w:val="00E02948"/>
    <w:rsid w:val="00E07296"/>
    <w:rsid w:val="00E27DD2"/>
    <w:rsid w:val="00E45118"/>
    <w:rsid w:val="00E4649C"/>
    <w:rsid w:val="00E67639"/>
    <w:rsid w:val="00E67F2B"/>
    <w:rsid w:val="00E8310E"/>
    <w:rsid w:val="00E930B1"/>
    <w:rsid w:val="00E9320E"/>
    <w:rsid w:val="00E93881"/>
    <w:rsid w:val="00EB3B59"/>
    <w:rsid w:val="00EB437D"/>
    <w:rsid w:val="00EB70F8"/>
    <w:rsid w:val="00EB7746"/>
    <w:rsid w:val="00EC2028"/>
    <w:rsid w:val="00EC7AE4"/>
    <w:rsid w:val="00ED2F37"/>
    <w:rsid w:val="00ED49FB"/>
    <w:rsid w:val="00ED7BB8"/>
    <w:rsid w:val="00EE5DAC"/>
    <w:rsid w:val="00EE7AE8"/>
    <w:rsid w:val="00EF4840"/>
    <w:rsid w:val="00F03892"/>
    <w:rsid w:val="00F11C35"/>
    <w:rsid w:val="00F1265B"/>
    <w:rsid w:val="00F17DF4"/>
    <w:rsid w:val="00F23DEC"/>
    <w:rsid w:val="00F354DD"/>
    <w:rsid w:val="00F529B4"/>
    <w:rsid w:val="00F62FAC"/>
    <w:rsid w:val="00F669EB"/>
    <w:rsid w:val="00F77D0F"/>
    <w:rsid w:val="00F96BD1"/>
    <w:rsid w:val="00FB3236"/>
    <w:rsid w:val="00FB37C4"/>
    <w:rsid w:val="00FB67BD"/>
    <w:rsid w:val="00FC2241"/>
    <w:rsid w:val="00FD51C6"/>
    <w:rsid w:val="00FD71CE"/>
    <w:rsid w:val="00FE4EA4"/>
    <w:rsid w:val="00FE5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8DD37B"/>
  <w15:chartTrackingRefBased/>
  <w15:docId w15:val="{3648CF9A-EF34-426C-B0C3-3F74F19F8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323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5137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513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513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5137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5137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5137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5137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5137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5137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5137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5137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5137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513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513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513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513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5137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5137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5137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513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5137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513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513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5137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5137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51371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513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51371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A51371"/>
    <w:rPr>
      <w:b/>
      <w:bCs/>
      <w:smallCaps/>
      <w:color w:val="2F5496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A51371"/>
  </w:style>
  <w:style w:type="paragraph" w:styleId="ab">
    <w:name w:val="header"/>
    <w:basedOn w:val="a"/>
    <w:link w:val="Char3"/>
    <w:uiPriority w:val="99"/>
    <w:unhideWhenUsed/>
    <w:rsid w:val="00AF301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AF3015"/>
  </w:style>
  <w:style w:type="paragraph" w:styleId="ac">
    <w:name w:val="footer"/>
    <w:basedOn w:val="a"/>
    <w:link w:val="Char4"/>
    <w:uiPriority w:val="99"/>
    <w:unhideWhenUsed/>
    <w:rsid w:val="00AF301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AF3015"/>
  </w:style>
  <w:style w:type="table" w:styleId="ad">
    <w:name w:val="Table Grid"/>
    <w:basedOn w:val="a1"/>
    <w:uiPriority w:val="39"/>
    <w:rsid w:val="00224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표 구분선1"/>
    <w:basedOn w:val="a1"/>
    <w:uiPriority w:val="39"/>
    <w:rsid w:val="00B92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0105FE-AF17-43CF-93AA-E02A088182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정 최</dc:creator>
  <cp:keywords/>
  <dc:description/>
  <cp:lastModifiedBy>석범 홍</cp:lastModifiedBy>
  <cp:revision>20</cp:revision>
  <dcterms:created xsi:type="dcterms:W3CDTF">2025-07-23T01:54:00Z</dcterms:created>
  <dcterms:modified xsi:type="dcterms:W3CDTF">2026-03-15T10:58:00Z</dcterms:modified>
</cp:coreProperties>
</file>